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Y="737"/>
        <w:tblW w:w="0" w:type="auto"/>
        <w:tblLook w:val="04A0" w:firstRow="1" w:lastRow="0" w:firstColumn="1" w:lastColumn="0" w:noHBand="0" w:noVBand="1"/>
      </w:tblPr>
      <w:tblGrid>
        <w:gridCol w:w="1609"/>
        <w:gridCol w:w="1174"/>
        <w:gridCol w:w="1095"/>
        <w:gridCol w:w="5566"/>
      </w:tblGrid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bookmarkStart w:id="0" w:name="_GoBack"/>
            <w:bookmarkEnd w:id="0"/>
            <w:r w:rsidRPr="009456B5">
              <w:t>Disease tissu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ausal gene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Diseases </w:t>
            </w:r>
            <w:proofErr w:type="spellStart"/>
            <w:r w:rsidRPr="009456B5">
              <w:t>Omim</w:t>
            </w:r>
            <w:proofErr w:type="spellEnd"/>
            <w:r w:rsidRPr="009456B5">
              <w:t xml:space="preserve"> id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Disease </w:t>
            </w:r>
            <w:proofErr w:type="spellStart"/>
            <w:r w:rsidRPr="009456B5">
              <w:t>Omim</w:t>
            </w:r>
            <w:proofErr w:type="spellEnd"/>
            <w:r w:rsidRPr="009456B5">
              <w:t xml:space="preserve"> nam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Default="001938B0" w:rsidP="00227C14">
            <w:pPr>
              <w:bidi w:val="0"/>
            </w:pPr>
            <w:r>
              <w:t>Brain</w:t>
            </w:r>
          </w:p>
          <w:p w:rsidR="001938B0" w:rsidRPr="009456B5" w:rsidRDefault="001938B0" w:rsidP="00227C14">
            <w:pPr>
              <w:bidi w:val="0"/>
            </w:pP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APP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5714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Cerebral amyloid </w:t>
            </w:r>
            <w:proofErr w:type="spellStart"/>
            <w:r w:rsidRPr="009456B5">
              <w:t>angiopathy</w:t>
            </w:r>
            <w:proofErr w:type="spellEnd"/>
            <w:r w:rsidRPr="009456B5">
              <w:t>, Dutch, Italian, Iowa, Flemish, Arctic variants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ATCAY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1238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Ataxia, cerebellar, Cayman typ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AUH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25095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3-methylglutaconic aciduria, type I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ACNA1A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085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Episodic ataxia, type 2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ACNA1A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83086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pinocerebellar ataxia 6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ACNA1A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415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Migraine, familial hemiplegic, 1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HMP1A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14961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Pontocerebellar hypoplasia, type 8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ST3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0515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Cerebral amyloid </w:t>
            </w:r>
            <w:proofErr w:type="spellStart"/>
            <w:r w:rsidRPr="009456B5">
              <w:t>angiopathy</w:t>
            </w:r>
            <w:proofErr w:type="spellEnd"/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TSD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10127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Ceroid </w:t>
            </w:r>
            <w:proofErr w:type="spellStart"/>
            <w:r w:rsidRPr="009456B5">
              <w:t>lipofuscinosis</w:t>
            </w:r>
            <w:proofErr w:type="spellEnd"/>
            <w:r w:rsidRPr="009456B5">
              <w:t>, neuronal, 10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DNAJC19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10198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3-methylglutaconic aciduria, type V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DNAJC5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6235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Ceroid </w:t>
            </w:r>
            <w:proofErr w:type="spellStart"/>
            <w:r w:rsidRPr="009456B5">
              <w:t>lipofuscinosis</w:t>
            </w:r>
            <w:proofErr w:type="spellEnd"/>
            <w:r w:rsidRPr="009456B5">
              <w:t>, neuronal, 4, Parry typ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DOCK6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14219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Adams-Oliver syndrome 2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FGFR2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012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Apert</w:t>
            </w:r>
            <w:proofErr w:type="spellEnd"/>
            <w:r w:rsidRPr="009456B5">
              <w:t xml:space="preserve"> syndrom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FLNA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300049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terotopia, periventricular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GPSM2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4213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Chudley</w:t>
            </w:r>
            <w:proofErr w:type="spellEnd"/>
            <w:r w:rsidRPr="009456B5">
              <w:t>-McCullough syndrom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ITM2B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765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Dementia, familial British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IF21A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357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Fibrosis of extraocular muscles, congenital, 1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IF7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20099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Acrocallosal</w:t>
            </w:r>
            <w:proofErr w:type="spellEnd"/>
            <w:r w:rsidRPr="009456B5">
              <w:t xml:space="preserve"> syndrom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MYH3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937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Arthrogryposis, distal, type 2A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MYO7A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2769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Usher syndrome, type 1B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Default="001938B0" w:rsidP="00227C14">
            <w:pPr>
              <w:bidi w:val="0"/>
            </w:pPr>
            <w:r>
              <w:t>Brain</w:t>
            </w:r>
          </w:p>
          <w:p w:rsidR="001938B0" w:rsidRPr="009456B5" w:rsidRDefault="001938B0" w:rsidP="00227C14">
            <w:pPr>
              <w:bidi w:val="0"/>
            </w:pP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OPHN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300486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Mental retardation, X-linked, with cerebellar hypoplasia and distinctive facial appearanc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lastRenderedPageBreak/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PMM2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212065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Congenital disorder of glycosylation, type </w:t>
            </w:r>
            <w:proofErr w:type="spellStart"/>
            <w:r w:rsidRPr="009456B5">
              <w:t>Ia</w:t>
            </w:r>
            <w:proofErr w:type="spellEnd"/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PTCH2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55255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  <w:rPr>
                <w:rtl/>
              </w:rPr>
            </w:pPr>
            <w:proofErr w:type="spellStart"/>
            <w:r w:rsidRPr="00F42CE0">
              <w:t>Medulloblastoma</w:t>
            </w:r>
            <w:proofErr w:type="spellEnd"/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CN8A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14306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ognitive impairment with or without cerebellar ataxia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  <w:rPr>
                <w:rtl/>
              </w:rPr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LC6A8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300352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Cerebral </w:t>
            </w:r>
            <w:proofErr w:type="spellStart"/>
            <w:r w:rsidRPr="009456B5">
              <w:t>creatine</w:t>
            </w:r>
            <w:proofErr w:type="spellEnd"/>
            <w:r w:rsidRPr="009456B5">
              <w:t xml:space="preserve"> deficiency syndrome 1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TOR1A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281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Dystonia-1, torsion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VLDLR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22405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erebellar hypoplasia and mental retardation with or without quadrupedal locomotion 1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>
              <w:t>Bra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VRK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7596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Pontocerebellar hypoplasia type 1A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ANK2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0919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Cardiac arrhythmia, </w:t>
            </w:r>
            <w:proofErr w:type="spellStart"/>
            <w:r w:rsidRPr="009456B5">
              <w:t>ankyrin</w:t>
            </w:r>
            <w:proofErr w:type="spellEnd"/>
            <w:r w:rsidRPr="009456B5">
              <w:t>-B-related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BRAF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1515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Cardiofaciocutaneous</w:t>
            </w:r>
            <w:proofErr w:type="spellEnd"/>
            <w:r w:rsidRPr="009456B5">
              <w:t xml:space="preserve"> syndrom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ACNA1C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1005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Timothy syndrom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bidi w:val="0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AV3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926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ardiomyopathy, hypertrophic, 1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SRP3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7482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ardiomyopathy, dilated, 1M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  <w:rPr>
                <w:rtl/>
              </w:rPr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DES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4765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  <w:rPr>
                <w:rtl/>
              </w:rPr>
            </w:pPr>
            <w:r w:rsidRPr="009456B5">
              <w:t>Cardiomyopathy, dilated, 1</w:t>
            </w:r>
            <w:r w:rsidRPr="00B54F08">
              <w:rPr>
                <w:highlight w:val="yellow"/>
              </w:rPr>
              <w:t>I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DMD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302045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ardiomyopathy, dilated, 3B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ENPP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2080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Arterial calcification, generalized, of infancy, 1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FBN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547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Marfan</w:t>
            </w:r>
            <w:proofErr w:type="spellEnd"/>
            <w:r w:rsidRPr="009456B5">
              <w:t xml:space="preserve"> syndrom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FGFR2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012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Apert</w:t>
            </w:r>
            <w:proofErr w:type="spellEnd"/>
            <w:r w:rsidRPr="009456B5">
              <w:t xml:space="preserve"> syndrom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FLNA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3113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Otopalatodigital</w:t>
            </w:r>
            <w:proofErr w:type="spellEnd"/>
            <w:r w:rsidRPr="009456B5">
              <w:t xml:space="preserve"> syndrome, type I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FLNA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30562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Frontometaphyseal</w:t>
            </w:r>
            <w:proofErr w:type="spellEnd"/>
            <w:r w:rsidRPr="009456B5">
              <w:t xml:space="preserve"> dysplasia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GATA4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7941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Atrial septal defect 2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GATA4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875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Tetralogy of </w:t>
            </w:r>
            <w:proofErr w:type="spellStart"/>
            <w:r w:rsidRPr="009456B5">
              <w:t>Fallot</w:t>
            </w:r>
            <w:proofErr w:type="spellEnd"/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GJA1</w:t>
            </w:r>
          </w:p>
        </w:tc>
        <w:tc>
          <w:tcPr>
            <w:tcW w:w="1095" w:type="dxa"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24155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Hypoplastic</w:t>
            </w:r>
            <w:proofErr w:type="spellEnd"/>
            <w:r w:rsidRPr="009456B5">
              <w:t xml:space="preserve"> left heart syndrome 1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GJA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0309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Atrioventricular septal defect 3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GJA1</w:t>
            </w:r>
          </w:p>
        </w:tc>
        <w:tc>
          <w:tcPr>
            <w:tcW w:w="1095" w:type="dxa"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2184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Craniometaphyseal</w:t>
            </w:r>
            <w:proofErr w:type="spellEnd"/>
            <w:r w:rsidRPr="009456B5">
              <w:t xml:space="preserve"> dysplasia, autosomal recessiv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lastRenderedPageBreak/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GNAI2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92605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Ventricular tachycardia, idiopathic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JAG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875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Tetralogy of </w:t>
            </w:r>
            <w:proofErr w:type="spellStart"/>
            <w:r w:rsidRPr="009456B5">
              <w:t>Fallot</w:t>
            </w:r>
            <w:proofErr w:type="spellEnd"/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JUP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1214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Naxos diseas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CNJ2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7039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Andersen syndrom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LMNA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152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ardiomyopathy, dilated, 1A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LMNA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8135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Emery-</w:t>
            </w:r>
            <w:proofErr w:type="spellStart"/>
            <w:r w:rsidRPr="009456B5">
              <w:t>Dreifuss</w:t>
            </w:r>
            <w:proofErr w:type="spellEnd"/>
            <w:r w:rsidRPr="009456B5">
              <w:t xml:space="preserve"> muscular dystrophy 2, AD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PRKAG2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0858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ardiomyopathy, hypertrophic 6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PRKAR1A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25596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Myxoma</w:t>
            </w:r>
            <w:proofErr w:type="spellEnd"/>
            <w:r w:rsidRPr="009456B5">
              <w:t xml:space="preserve">, </w:t>
            </w:r>
            <w:proofErr w:type="spellStart"/>
            <w:r w:rsidRPr="009456B5">
              <w:t>intracardiac</w:t>
            </w:r>
            <w:proofErr w:type="spellEnd"/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PTPN1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6395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Noonan syndrome 1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PTPN1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511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LEOPARD syndrome 1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RYR2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0996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Arrhythmogenic</w:t>
            </w:r>
            <w:proofErr w:type="spellEnd"/>
            <w:r w:rsidRPr="009456B5">
              <w:t xml:space="preserve"> right ventricular dysplasia 2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RYR2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4772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Ventricular tachycardia, </w:t>
            </w:r>
            <w:proofErr w:type="spellStart"/>
            <w:r w:rsidRPr="009456B5">
              <w:t>catecholaminergic</w:t>
            </w:r>
            <w:proofErr w:type="spellEnd"/>
            <w:r w:rsidRPr="009456B5">
              <w:t xml:space="preserve"> polymorphic, 1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GCD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6685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ardiomyopathy, dilated, 1L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TGFBR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9192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Loeys</w:t>
            </w:r>
            <w:proofErr w:type="spellEnd"/>
            <w:r w:rsidRPr="009456B5">
              <w:t>-Dietz syndrome 1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TNNI3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1521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ardiomyopathy, familial restrictive, 1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TPM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15196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ardiomyopathy, hypertrophic, 3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eart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ZIC3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306955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Congenital heart defects, </w:t>
            </w:r>
            <w:proofErr w:type="spellStart"/>
            <w:r w:rsidRPr="009456B5">
              <w:t>nonsyndromic</w:t>
            </w:r>
            <w:proofErr w:type="spellEnd"/>
            <w:r w:rsidRPr="009456B5">
              <w:t>, 1, X-linked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Liver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ABHD5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27563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Chanarin-Dorfman</w:t>
            </w:r>
            <w:proofErr w:type="spellEnd"/>
            <w:r w:rsidRPr="009456B5">
              <w:t xml:space="preserve"> syndrom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Liver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PS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2373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Carbamoylphosphate</w:t>
            </w:r>
            <w:proofErr w:type="spellEnd"/>
            <w:r w:rsidRPr="009456B5">
              <w:t xml:space="preserve"> </w:t>
            </w:r>
            <w:proofErr w:type="spellStart"/>
            <w:r w:rsidRPr="009456B5">
              <w:t>synthetase</w:t>
            </w:r>
            <w:proofErr w:type="spellEnd"/>
            <w:r w:rsidRPr="009456B5">
              <w:t xml:space="preserve"> I deficiency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Liver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JAG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1845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Alagille</w:t>
            </w:r>
            <w:proofErr w:type="spellEnd"/>
            <w:r w:rsidRPr="009456B5">
              <w:t xml:space="preserve"> syndrom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Liver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TF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2093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Atransferrinemia</w:t>
            </w:r>
            <w:proofErr w:type="spellEnd"/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ACTA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618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Myopathy, actin, congenital, with cores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ACNA1S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704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ypokalemic periodic paralysis, type 1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AV3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6072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Rippling muscle diseas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lastRenderedPageBreak/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AV3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7801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Muscular dystrophy, limb-girdle, type IC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HRNB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1462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Myasthenic</w:t>
            </w:r>
            <w:proofErr w:type="spellEnd"/>
            <w:r w:rsidRPr="009456B5">
              <w:t xml:space="preserve"> syndrome, congenital, 1A, slow-channel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RYAB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881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Myopathy, </w:t>
            </w:r>
            <w:proofErr w:type="spellStart"/>
            <w:r w:rsidRPr="009456B5">
              <w:t>myofibrillar</w:t>
            </w:r>
            <w:proofErr w:type="spellEnd"/>
            <w:r w:rsidRPr="009456B5">
              <w:t>, 2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DES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1419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Myopathy, </w:t>
            </w:r>
            <w:proofErr w:type="spellStart"/>
            <w:r w:rsidRPr="009456B5">
              <w:t>myofibrillar</w:t>
            </w:r>
            <w:proofErr w:type="spellEnd"/>
            <w:r w:rsidRPr="009456B5">
              <w:t>, 1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DMD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300376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Becker muscular dystrophy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DMD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  <w:rPr>
                <w:rtl/>
              </w:rPr>
            </w:pPr>
            <w:r w:rsidRPr="009456B5">
              <w:t>3102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Duchenne muscular dystrophy</w:t>
            </w:r>
          </w:p>
        </w:tc>
      </w:tr>
      <w:tr w:rsidR="001938B0" w:rsidRPr="009456B5" w:rsidTr="001938B0">
        <w:trPr>
          <w:trHeight w:val="31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DYSF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253601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Muscular dystrophy, limb-girdle, type 2B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DYSF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25413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Miyoshi muscular dystrophy 1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DYSF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6768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Myopathy, distal, with anterior </w:t>
            </w:r>
            <w:proofErr w:type="spellStart"/>
            <w:r w:rsidRPr="009456B5">
              <w:t>tibial</w:t>
            </w:r>
            <w:proofErr w:type="spellEnd"/>
            <w:r w:rsidRPr="009456B5">
              <w:t xml:space="preserve"> onset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EGR2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7678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harcot-Marie-Tooth disease, type 1D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IF21A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357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Fibrosis of extraocular muscles, congenital, 1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LAMA2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7855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Muscular dystrophy, congenital </w:t>
            </w:r>
            <w:proofErr w:type="spellStart"/>
            <w:r w:rsidRPr="009456B5">
              <w:t>merosin</w:t>
            </w:r>
            <w:proofErr w:type="spellEnd"/>
            <w:r w:rsidRPr="009456B5">
              <w:t>-deficient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LMNA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59001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Muscular dystrophy, limb-girdle, type 1B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LMNA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8135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Emery-</w:t>
            </w:r>
            <w:proofErr w:type="spellStart"/>
            <w:r w:rsidRPr="009456B5">
              <w:t>Dreifuss</w:t>
            </w:r>
            <w:proofErr w:type="spellEnd"/>
            <w:r w:rsidRPr="009456B5">
              <w:t xml:space="preserve"> muscular dystrophy 2, AD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MYH3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168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Arthrogryposis, distal, type 2B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RYR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456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ing-</w:t>
            </w:r>
            <w:proofErr w:type="spellStart"/>
            <w:r w:rsidRPr="009456B5">
              <w:t>Denborough</w:t>
            </w:r>
            <w:proofErr w:type="spellEnd"/>
            <w:r w:rsidRPr="009456B5">
              <w:t xml:space="preserve"> syndrome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GCD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1287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Muscular dystrophy, limb-girdle, type 2F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LC25A4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9283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Progressive external </w:t>
            </w:r>
            <w:proofErr w:type="spellStart"/>
            <w:r w:rsidRPr="009456B5">
              <w:t>ophthalmoplegia</w:t>
            </w:r>
            <w:proofErr w:type="spellEnd"/>
            <w:r w:rsidRPr="009456B5">
              <w:t xml:space="preserve"> with mitochondrial DNA deletions, autosomal dominant 2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eletal Muscle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TPM2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168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Arthrogryposis, distal, type 2B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ATP2A2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242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Darier disease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COL1A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300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Ehlers-</w:t>
            </w:r>
            <w:proofErr w:type="spellStart"/>
            <w:r w:rsidRPr="009456B5">
              <w:t>Danlos</w:t>
            </w:r>
            <w:proofErr w:type="spellEnd"/>
            <w:r w:rsidRPr="009456B5">
              <w:t xml:space="preserve"> syndrome, classic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FGFR2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2379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Beare</w:t>
            </w:r>
            <w:proofErr w:type="spellEnd"/>
            <w:r w:rsidRPr="009456B5">
              <w:t xml:space="preserve">-Stevenson cutis </w:t>
            </w:r>
            <w:proofErr w:type="spellStart"/>
            <w:r w:rsidRPr="009456B5">
              <w:t>gyrata</w:t>
            </w:r>
            <w:proofErr w:type="spellEnd"/>
            <w:r w:rsidRPr="009456B5">
              <w:t xml:space="preserve"> syndrome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RT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138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Epidermolytic</w:t>
            </w:r>
            <w:proofErr w:type="spellEnd"/>
            <w:r w:rsidRPr="009456B5">
              <w:t xml:space="preserve"> hyperkeratosis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RT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7602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Ichthyosis, cyclic, with </w:t>
            </w:r>
            <w:proofErr w:type="spellStart"/>
            <w:r w:rsidRPr="009456B5">
              <w:t>epidermolytic</w:t>
            </w:r>
            <w:proofErr w:type="spellEnd"/>
            <w:r w:rsidRPr="009456B5">
              <w:t xml:space="preserve"> hyperkeratosis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lastRenderedPageBreak/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RT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442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Palmoplantar keratoderma, </w:t>
            </w:r>
            <w:proofErr w:type="spellStart"/>
            <w:r w:rsidRPr="009456B5">
              <w:t>epidermolytic</w:t>
            </w:r>
            <w:proofErr w:type="spellEnd"/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RT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7654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Keratosis </w:t>
            </w:r>
            <w:proofErr w:type="spellStart"/>
            <w:r w:rsidRPr="009456B5">
              <w:t>palmoplantaris</w:t>
            </w:r>
            <w:proofErr w:type="spellEnd"/>
            <w:r w:rsidRPr="009456B5">
              <w:t xml:space="preserve"> </w:t>
            </w:r>
            <w:proofErr w:type="spellStart"/>
            <w:r w:rsidRPr="009456B5">
              <w:t>striata</w:t>
            </w:r>
            <w:proofErr w:type="spellEnd"/>
            <w:r w:rsidRPr="009456B5">
              <w:t xml:space="preserve"> III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RT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4659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Ichthyosis </w:t>
            </w:r>
            <w:proofErr w:type="spellStart"/>
            <w:r w:rsidRPr="009456B5">
              <w:t>histrix</w:t>
            </w:r>
            <w:proofErr w:type="spellEnd"/>
            <w:r w:rsidRPr="009456B5">
              <w:t xml:space="preserve">, </w:t>
            </w:r>
            <w:proofErr w:type="spellStart"/>
            <w:r w:rsidRPr="009456B5">
              <w:t>Curth</w:t>
            </w:r>
            <w:proofErr w:type="spellEnd"/>
            <w:r w:rsidRPr="009456B5">
              <w:t>-Macklin typ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RT10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0962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Palmoplantar keratoderma, </w:t>
            </w:r>
            <w:proofErr w:type="spellStart"/>
            <w:r w:rsidRPr="009456B5">
              <w:t>nonepidermolytic</w:t>
            </w:r>
            <w:proofErr w:type="spellEnd"/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RT10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138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Epidermolytic</w:t>
            </w:r>
            <w:proofErr w:type="spellEnd"/>
            <w:r w:rsidRPr="009456B5">
              <w:t xml:space="preserve"> hyperkeratosis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RT14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318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Epidermolysis bullosa of hands and feet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RT14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1001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Epidermolysis bullosa simplex, recessive 1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RT14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3176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Epidermolysis bullosa simplex, Dowling-Meara typ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RT14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319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Epidermolysis bullosa simplex, Koebner typ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RT17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845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Steatocystoma</w:t>
            </w:r>
            <w:proofErr w:type="spellEnd"/>
            <w:r w:rsidRPr="009456B5">
              <w:t xml:space="preserve"> multiplex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RT5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318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Epidermolysis bullosa of hands and feet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RT5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1001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Epidermolysis bullosa simplex, recessive 1</w:t>
            </w:r>
          </w:p>
        </w:tc>
      </w:tr>
      <w:tr w:rsidR="001938B0" w:rsidRPr="009456B5" w:rsidTr="001938B0">
        <w:trPr>
          <w:trHeight w:val="548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RT5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  <w:rPr>
                <w:rtl/>
              </w:rPr>
            </w:pPr>
            <w:r w:rsidRPr="009456B5">
              <w:t>13176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Epidermolysis bullosa simplex, Dowling-Meara typ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RT5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319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Epidermolysis bullosa simplex, Koebner typ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KRT5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3196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Epidermolysis bullosa simplex-MP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LAMA3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22665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Epidermolysis bullosa, generalized atrophic benign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LAMA3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2267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Epidermolysis bullosa, junctional, </w:t>
            </w:r>
            <w:proofErr w:type="spellStart"/>
            <w:r w:rsidRPr="009456B5">
              <w:t>Herlitz</w:t>
            </w:r>
            <w:proofErr w:type="spellEnd"/>
            <w:r w:rsidRPr="009456B5">
              <w:t xml:space="preserve"> type</w:t>
            </w:r>
          </w:p>
        </w:tc>
      </w:tr>
      <w:tr w:rsidR="001938B0" w:rsidRPr="009456B5" w:rsidTr="001938B0">
        <w:trPr>
          <w:trHeight w:val="28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LAMC2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22665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Epidermolysis bullosa, junctional, non-</w:t>
            </w:r>
            <w:proofErr w:type="spellStart"/>
            <w:r w:rsidRPr="009456B5">
              <w:t>Herlitz</w:t>
            </w:r>
            <w:proofErr w:type="spellEnd"/>
            <w:r w:rsidRPr="009456B5">
              <w:t xml:space="preserve"> typ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LAMC2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2267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Epidermolysis bullosa, junctional, </w:t>
            </w:r>
            <w:proofErr w:type="spellStart"/>
            <w:r w:rsidRPr="009456B5">
              <w:t>Herlitz</w:t>
            </w:r>
            <w:proofErr w:type="spellEnd"/>
            <w:r w:rsidRPr="009456B5">
              <w:t xml:space="preserve"> typ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LMNA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7667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Hutchinson-Gilford progeria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MITF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0347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Waardenburg</w:t>
            </w:r>
            <w:proofErr w:type="spellEnd"/>
            <w:r w:rsidRPr="009456B5">
              <w:t xml:space="preserve"> syndrome/ocular albinism, </w:t>
            </w:r>
            <w:proofErr w:type="spellStart"/>
            <w:r w:rsidRPr="009456B5">
              <w:t>digenic</w:t>
            </w:r>
            <w:proofErr w:type="spellEnd"/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MITF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9351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Waardenburg</w:t>
            </w:r>
            <w:proofErr w:type="spellEnd"/>
            <w:r w:rsidRPr="009456B5">
              <w:t xml:space="preserve"> syndrome, type 2A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NAGA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9242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Kanzaki</w:t>
            </w:r>
            <w:proofErr w:type="spellEnd"/>
            <w:r w:rsidRPr="009456B5">
              <w:t xml:space="preserve"> diseas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NOTCH3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15293</w:t>
            </w:r>
          </w:p>
        </w:tc>
        <w:tc>
          <w:tcPr>
            <w:tcW w:w="5566" w:type="dxa"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Myofibromatosis</w:t>
            </w:r>
            <w:proofErr w:type="spellEnd"/>
            <w:r w:rsidRPr="009456B5">
              <w:t>, infantile 2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lastRenderedPageBreak/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PTCH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094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Basal cell nevus syndrom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PTCH2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094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Basal cell nevus syndrome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NAI2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60889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Waardenburg</w:t>
            </w:r>
            <w:proofErr w:type="spellEnd"/>
            <w:r w:rsidRPr="009456B5">
              <w:t xml:space="preserve"> syndrome, type 2D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NAI2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7280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Piebaldism</w:t>
            </w:r>
            <w:proofErr w:type="spellEnd"/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kin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TYRP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20329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 xml:space="preserve">Albinism, </w:t>
            </w:r>
            <w:proofErr w:type="spellStart"/>
            <w:r w:rsidRPr="009456B5">
              <w:t>oculocutaneous</w:t>
            </w:r>
            <w:proofErr w:type="spellEnd"/>
            <w:r w:rsidRPr="009456B5">
              <w:t>, type III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Testis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SOX9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1429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proofErr w:type="spellStart"/>
            <w:r w:rsidRPr="009456B5">
              <w:t>Acampomelic</w:t>
            </w:r>
            <w:proofErr w:type="spellEnd"/>
            <w:r w:rsidRPr="009456B5">
              <w:t xml:space="preserve"> </w:t>
            </w:r>
            <w:proofErr w:type="spellStart"/>
            <w:r w:rsidRPr="009456B5">
              <w:t>campomelic</w:t>
            </w:r>
            <w:proofErr w:type="spellEnd"/>
            <w:r w:rsidRPr="009456B5">
              <w:t xml:space="preserve"> dysplasia</w:t>
            </w:r>
          </w:p>
        </w:tc>
      </w:tr>
      <w:tr w:rsidR="001938B0" w:rsidRPr="009456B5" w:rsidTr="001938B0">
        <w:trPr>
          <w:trHeight w:val="255"/>
        </w:trPr>
        <w:tc>
          <w:tcPr>
            <w:tcW w:w="0" w:type="auto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Thyroid</w:t>
            </w:r>
          </w:p>
        </w:tc>
        <w:tc>
          <w:tcPr>
            <w:tcW w:w="1174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NTRK1</w:t>
            </w:r>
          </w:p>
        </w:tc>
        <w:tc>
          <w:tcPr>
            <w:tcW w:w="1095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155240</w:t>
            </w:r>
          </w:p>
        </w:tc>
        <w:tc>
          <w:tcPr>
            <w:tcW w:w="5566" w:type="dxa"/>
            <w:noWrap/>
            <w:hideMark/>
          </w:tcPr>
          <w:p w:rsidR="001938B0" w:rsidRPr="009456B5" w:rsidRDefault="001938B0" w:rsidP="00227C14">
            <w:pPr>
              <w:jc w:val="right"/>
            </w:pPr>
            <w:r w:rsidRPr="009456B5">
              <w:t>Medullary thyroid carcinoma, familial</w:t>
            </w:r>
          </w:p>
        </w:tc>
      </w:tr>
    </w:tbl>
    <w:p w:rsidR="007161C4" w:rsidRDefault="007161C4"/>
    <w:sectPr w:rsidR="007161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8B0"/>
    <w:rsid w:val="001938B0"/>
    <w:rsid w:val="00347F8C"/>
    <w:rsid w:val="007161C4"/>
    <w:rsid w:val="007B074E"/>
    <w:rsid w:val="0099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38B0"/>
    <w:pPr>
      <w:bidi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3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1938B0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1938B0"/>
    <w:pPr>
      <w:spacing w:line="240" w:lineRule="auto"/>
    </w:pPr>
    <w:rPr>
      <w:sz w:val="24"/>
      <w:szCs w:val="24"/>
    </w:rPr>
  </w:style>
  <w:style w:type="character" w:customStyle="1" w:styleId="a6">
    <w:name w:val="טקסט הערה תו"/>
    <w:basedOn w:val="a0"/>
    <w:link w:val="a5"/>
    <w:uiPriority w:val="99"/>
    <w:semiHidden/>
    <w:rsid w:val="001938B0"/>
    <w:rPr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1938B0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8">
    <w:name w:val="טקסט בלונים תו"/>
    <w:basedOn w:val="a0"/>
    <w:link w:val="a7"/>
    <w:uiPriority w:val="99"/>
    <w:semiHidden/>
    <w:rsid w:val="001938B0"/>
    <w:rPr>
      <w:rFonts w:ascii="Tahoma" w:hAnsi="Tahoma" w:cs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38B0"/>
    <w:pPr>
      <w:bidi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3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1938B0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1938B0"/>
    <w:pPr>
      <w:spacing w:line="240" w:lineRule="auto"/>
    </w:pPr>
    <w:rPr>
      <w:sz w:val="24"/>
      <w:szCs w:val="24"/>
    </w:rPr>
  </w:style>
  <w:style w:type="character" w:customStyle="1" w:styleId="a6">
    <w:name w:val="טקסט הערה תו"/>
    <w:basedOn w:val="a0"/>
    <w:link w:val="a5"/>
    <w:uiPriority w:val="99"/>
    <w:semiHidden/>
    <w:rsid w:val="001938B0"/>
    <w:rPr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1938B0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8">
    <w:name w:val="טקסט בלונים תו"/>
    <w:basedOn w:val="a0"/>
    <w:link w:val="a7"/>
    <w:uiPriority w:val="99"/>
    <w:semiHidden/>
    <w:rsid w:val="001938B0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72</Words>
  <Characters>5861</Characters>
  <Application>Microsoft Office Word</Application>
  <DocSecurity>0</DocSecurity>
  <Lines>48</Lines>
  <Paragraphs>1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barshir</dc:creator>
  <cp:lastModifiedBy>Ruth</cp:lastModifiedBy>
  <cp:revision>2</cp:revision>
  <dcterms:created xsi:type="dcterms:W3CDTF">2018-02-28T20:39:00Z</dcterms:created>
  <dcterms:modified xsi:type="dcterms:W3CDTF">2018-02-28T20:39:00Z</dcterms:modified>
</cp:coreProperties>
</file>